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EE3B6" w14:textId="77777777" w:rsidR="005377B3" w:rsidRPr="001406F6" w:rsidRDefault="005377B3" w:rsidP="005377B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b/>
          <w:bCs/>
          <w:sz w:val="20"/>
          <w:szCs w:val="20"/>
        </w:rPr>
        <w:t>Additional File 2</w:t>
      </w:r>
      <w:r w:rsidRPr="001406F6">
        <w:rPr>
          <w:rFonts w:ascii="Times New Roman" w:hAnsi="Times New Roman" w:cs="Times New Roman"/>
          <w:sz w:val="20"/>
          <w:szCs w:val="20"/>
        </w:rPr>
        <w:t xml:space="preserve">) Comparison of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metabolic EC numbers with the rest of the AGF phylum (</w:t>
      </w:r>
      <w:proofErr w:type="spellStart"/>
      <w:r w:rsidRPr="001406F6">
        <w:rPr>
          <w:rFonts w:ascii="Times New Roman" w:hAnsi="Times New Roman" w:cs="Times New Roman"/>
          <w:sz w:val="20"/>
          <w:szCs w:val="20"/>
        </w:rPr>
        <w:t>Neocallimastigomycota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) and with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N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lanat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in particular shows significant similarity in metabolic potential between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406F6">
        <w:rPr>
          <w:rFonts w:ascii="Times New Roman" w:hAnsi="Times New Roman" w:cs="Times New Roman"/>
          <w:sz w:val="20"/>
          <w:szCs w:val="20"/>
        </w:rPr>
        <w:t>and the rest of the AGF. Bottom row represents the total EC numbers present only in the indicated organism, relative to all of that organism’s EC numbers.</w:t>
      </w:r>
    </w:p>
    <w:tbl>
      <w:tblPr>
        <w:tblW w:w="7745" w:type="dxa"/>
        <w:jc w:val="center"/>
        <w:tblLook w:val="04A0" w:firstRow="1" w:lastRow="0" w:firstColumn="1" w:lastColumn="0" w:noHBand="0" w:noVBand="1"/>
      </w:tblPr>
      <w:tblGrid>
        <w:gridCol w:w="1795"/>
        <w:gridCol w:w="1965"/>
        <w:gridCol w:w="2005"/>
        <w:gridCol w:w="1980"/>
      </w:tblGrid>
      <w:tr w:rsidR="005377B3" w:rsidRPr="001406F6" w14:paraId="778860C2" w14:textId="77777777" w:rsidTr="00CE2B52">
        <w:trPr>
          <w:trHeight w:val="64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D28BA4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43FA33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urrovis</w:t>
            </w:r>
            <w:proofErr w:type="spellEnd"/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 (no other AGF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E27ED3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urrovis</w:t>
            </w:r>
            <w:proofErr w:type="spellEnd"/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t not </w:t>
            </w:r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. </w:t>
            </w:r>
            <w:proofErr w:type="spellStart"/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ati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2827B7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. </w:t>
            </w:r>
            <w:proofErr w:type="spellStart"/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ati</w:t>
            </w:r>
            <w:proofErr w:type="spellEnd"/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t not </w:t>
            </w: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1406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urrovis</w:t>
            </w:r>
            <w:proofErr w:type="spellEnd"/>
          </w:p>
        </w:tc>
      </w:tr>
      <w:tr w:rsidR="005377B3" w:rsidRPr="001406F6" w14:paraId="14A5A3CD" w14:textId="77777777" w:rsidTr="00CE2B52">
        <w:trPr>
          <w:trHeight w:val="312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4E50B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3A67E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72543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D4DFC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377B3" w:rsidRPr="001406F6" w14:paraId="0EE3AAEA" w14:textId="77777777" w:rsidTr="00CE2B52">
        <w:trPr>
          <w:trHeight w:val="3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9AE7D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7C209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B97D5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C8194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377B3" w:rsidRPr="001406F6" w14:paraId="47CAA3B5" w14:textId="77777777" w:rsidTr="00CE2B52">
        <w:trPr>
          <w:trHeight w:val="3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08F0F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a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D07ED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5D41C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6F4D0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377B3" w:rsidRPr="001406F6" w14:paraId="75089078" w14:textId="77777777" w:rsidTr="00CE2B52">
        <w:trPr>
          <w:trHeight w:val="3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72FEB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62A0D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83335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11CBE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377B3" w:rsidRPr="001406F6" w14:paraId="43C56ED2" w14:textId="77777777" w:rsidTr="00CE2B52">
        <w:trPr>
          <w:trHeight w:val="3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B3790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F85C6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BDD70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AE9BB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377B3" w:rsidRPr="001406F6" w14:paraId="5042B4B9" w14:textId="77777777" w:rsidTr="00CE2B52">
        <w:trPr>
          <w:trHeight w:val="3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9377F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met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2C860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DB80E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ADF3B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377B3" w:rsidRPr="001406F6" w14:paraId="2779D353" w14:textId="77777777" w:rsidTr="00CE2B52">
        <w:trPr>
          <w:trHeight w:val="3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BF254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penoid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C412F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D522E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6B20F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377B3" w:rsidRPr="001406F6" w14:paraId="60480690" w14:textId="77777777" w:rsidTr="00CE2B52">
        <w:trPr>
          <w:trHeight w:val="3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CE3E2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F0895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8E76F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38D13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377B3" w:rsidRPr="001406F6" w14:paraId="09364C6A" w14:textId="77777777" w:rsidTr="00CE2B52">
        <w:trPr>
          <w:trHeight w:val="3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0BB66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1FFE9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36EE7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264EB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5377B3" w:rsidRPr="001406F6" w14:paraId="3EF94643" w14:textId="77777777" w:rsidTr="00CE2B52">
        <w:trPr>
          <w:trHeight w:val="3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E251A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1F877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5B28B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F49A6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5377B3" w:rsidRPr="001406F6" w14:paraId="62936A5E" w14:textId="77777777" w:rsidTr="00CE2B52">
        <w:trPr>
          <w:trHeight w:val="606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0953D3" w14:textId="77777777" w:rsidR="005377B3" w:rsidRPr="001406F6" w:rsidRDefault="005377B3" w:rsidP="00CE2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of total organism EC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1BD8B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%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12296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8AAF6" w14:textId="77777777" w:rsidR="005377B3" w:rsidRPr="001406F6" w:rsidRDefault="005377B3" w:rsidP="00CE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0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.1%</w:t>
            </w:r>
          </w:p>
        </w:tc>
      </w:tr>
    </w:tbl>
    <w:p w14:paraId="4950BA12" w14:textId="77777777" w:rsidR="007A69BC" w:rsidRPr="001406F6" w:rsidRDefault="007A69BC" w:rsidP="005F776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7A69BC" w:rsidRPr="00140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EB518E"/>
    <w:multiLevelType w:val="hybridMultilevel"/>
    <w:tmpl w:val="383A9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336DB5"/>
    <w:multiLevelType w:val="multilevel"/>
    <w:tmpl w:val="0409001D"/>
    <w:styleLink w:val="OutlinePL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hAnsi="Times New Roman"/>
        <w:sz w:val="24"/>
      </w:rPr>
    </w:lvl>
    <w:lvl w:ilvl="3">
      <w:start w:val="1"/>
      <w:numFmt w:val="lowerRoman"/>
      <w:lvlText w:val="(%4)"/>
      <w:lvlJc w:val="left"/>
      <w:pPr>
        <w:ind w:left="1440" w:hanging="360"/>
      </w:pPr>
      <w:rPr>
        <w:rFonts w:ascii="Times New Roman" w:hAnsi="Times New Roman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4D113CE5"/>
    <w:multiLevelType w:val="hybridMultilevel"/>
    <w:tmpl w:val="AEEC20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1D0FFC"/>
    <w:multiLevelType w:val="multilevel"/>
    <w:tmpl w:val="0409001D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hAnsi="Times New Roman"/>
        <w:sz w:val="24"/>
      </w:rPr>
    </w:lvl>
    <w:lvl w:ilvl="3">
      <w:start w:val="1"/>
      <w:numFmt w:val="lowerRoman"/>
      <w:lvlText w:val="(%4)"/>
      <w:lvlJc w:val="left"/>
      <w:pPr>
        <w:ind w:left="1440" w:hanging="360"/>
      </w:pPr>
      <w:rPr>
        <w:rFonts w:ascii="Times New Roman" w:hAnsi="Times New Roman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9CA6C47"/>
    <w:multiLevelType w:val="hybridMultilevel"/>
    <w:tmpl w:val="EAB2566E"/>
    <w:lvl w:ilvl="0" w:tplc="127EB1C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4466E4"/>
    <w:multiLevelType w:val="hybridMultilevel"/>
    <w:tmpl w:val="F45C1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A34585"/>
    <w:multiLevelType w:val="multilevel"/>
    <w:tmpl w:val="0409001D"/>
    <w:numStyleLink w:val="OutlinePL"/>
  </w:abstractNum>
  <w:abstractNum w:abstractNumId="7" w15:restartNumberingAfterBreak="0">
    <w:nsid w:val="7981120C"/>
    <w:multiLevelType w:val="hybridMultilevel"/>
    <w:tmpl w:val="D1CC3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7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6A4"/>
    <w:rsid w:val="0003713D"/>
    <w:rsid w:val="0005166C"/>
    <w:rsid w:val="000C6CE5"/>
    <w:rsid w:val="001406F6"/>
    <w:rsid w:val="00140CD7"/>
    <w:rsid w:val="001813F3"/>
    <w:rsid w:val="001A4214"/>
    <w:rsid w:val="001D6F5C"/>
    <w:rsid w:val="001E0B9C"/>
    <w:rsid w:val="00233D5C"/>
    <w:rsid w:val="002433B5"/>
    <w:rsid w:val="00281C31"/>
    <w:rsid w:val="00323587"/>
    <w:rsid w:val="00334997"/>
    <w:rsid w:val="0034165B"/>
    <w:rsid w:val="0035058C"/>
    <w:rsid w:val="003A2562"/>
    <w:rsid w:val="003C1265"/>
    <w:rsid w:val="003D27A5"/>
    <w:rsid w:val="00400D29"/>
    <w:rsid w:val="005100C7"/>
    <w:rsid w:val="005212E0"/>
    <w:rsid w:val="00524EEB"/>
    <w:rsid w:val="005377B3"/>
    <w:rsid w:val="00577EB9"/>
    <w:rsid w:val="005A6125"/>
    <w:rsid w:val="005B4975"/>
    <w:rsid w:val="005B78BE"/>
    <w:rsid w:val="005F7766"/>
    <w:rsid w:val="006A248F"/>
    <w:rsid w:val="006D062E"/>
    <w:rsid w:val="006D633C"/>
    <w:rsid w:val="006F51F8"/>
    <w:rsid w:val="007170EA"/>
    <w:rsid w:val="00722942"/>
    <w:rsid w:val="007A69BC"/>
    <w:rsid w:val="008169DF"/>
    <w:rsid w:val="00837361"/>
    <w:rsid w:val="00880001"/>
    <w:rsid w:val="00890E14"/>
    <w:rsid w:val="008C3563"/>
    <w:rsid w:val="008F3563"/>
    <w:rsid w:val="009570E8"/>
    <w:rsid w:val="00972AFA"/>
    <w:rsid w:val="009977FC"/>
    <w:rsid w:val="009C06FC"/>
    <w:rsid w:val="00A905E8"/>
    <w:rsid w:val="00AA06A4"/>
    <w:rsid w:val="00B13CE8"/>
    <w:rsid w:val="00B6258D"/>
    <w:rsid w:val="00B9622A"/>
    <w:rsid w:val="00BA1744"/>
    <w:rsid w:val="00BC3B51"/>
    <w:rsid w:val="00C00093"/>
    <w:rsid w:val="00C26D28"/>
    <w:rsid w:val="00C823F6"/>
    <w:rsid w:val="00C9192E"/>
    <w:rsid w:val="00C9538F"/>
    <w:rsid w:val="00CD4820"/>
    <w:rsid w:val="00D34416"/>
    <w:rsid w:val="00DA4995"/>
    <w:rsid w:val="00E405E5"/>
    <w:rsid w:val="00E92325"/>
    <w:rsid w:val="00F14F97"/>
    <w:rsid w:val="00F6649A"/>
    <w:rsid w:val="00F973B8"/>
    <w:rsid w:val="00FB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503BE"/>
  <w15:chartTrackingRefBased/>
  <w15:docId w15:val="{508836A8-0E47-49CE-8A24-E0A1DBD3A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PL">
    <w:name w:val="Outline_PL"/>
    <w:uiPriority w:val="99"/>
    <w:rsid w:val="009C06F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A06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2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7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7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7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8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8C96E-7843-49A0-97D8-920E88DE8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eggieri</dc:creator>
  <cp:keywords/>
  <dc:description/>
  <cp:lastModifiedBy>Patrick Leggieri</cp:lastModifiedBy>
  <cp:revision>2</cp:revision>
  <cp:lastPrinted>2021-07-22T22:45:00Z</cp:lastPrinted>
  <dcterms:created xsi:type="dcterms:W3CDTF">2021-10-04T23:02:00Z</dcterms:created>
  <dcterms:modified xsi:type="dcterms:W3CDTF">2021-10-04T23:02:00Z</dcterms:modified>
</cp:coreProperties>
</file>